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E3A" w:rsidRDefault="00C1596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C10D21">
        <w:rPr>
          <w:rFonts w:ascii="Times New Roman" w:hAnsi="Times New Roman"/>
          <w:b/>
          <w:sz w:val="24"/>
          <w:szCs w:val="24"/>
        </w:rPr>
        <w:t>3</w:t>
      </w:r>
    </w:p>
    <w:p w:rsidR="00C15964" w:rsidRPr="004F64EA" w:rsidRDefault="00C15964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534EAD" w:rsidRPr="003D02B2" w:rsidRDefault="00534EAD" w:rsidP="00534EAD">
      <w:pPr>
        <w:rPr>
          <w:rFonts w:ascii="Times New Roman" w:hAnsi="Times New Roman" w:cs="Times New Roman"/>
          <w:sz w:val="24"/>
          <w:szCs w:val="24"/>
        </w:rPr>
      </w:pPr>
      <w:r w:rsidRPr="00622646">
        <w:rPr>
          <w:rFonts w:ascii="Times New Roman" w:hAnsi="Times New Roman" w:cs="Times New Roman"/>
          <w:sz w:val="24"/>
          <w:szCs w:val="24"/>
        </w:rPr>
        <w:t xml:space="preserve">The number of 16S rRNA read counts </w:t>
      </w:r>
      <w:r>
        <w:rPr>
          <w:rFonts w:ascii="Times New Roman" w:hAnsi="Times New Roman" w:cs="Times New Roman"/>
          <w:sz w:val="24"/>
          <w:szCs w:val="24"/>
        </w:rPr>
        <w:t xml:space="preserve">of the bacterial species </w:t>
      </w:r>
      <w:r w:rsidRPr="00622646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gestive tracts</w:t>
      </w:r>
      <w:r w:rsidRPr="0062264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22646">
        <w:rPr>
          <w:rFonts w:ascii="Times New Roman" w:hAnsi="Times New Roman" w:cs="Times New Roman"/>
          <w:i/>
          <w:sz w:val="24"/>
          <w:szCs w:val="24"/>
        </w:rPr>
        <w:t>Paralvinella</w:t>
      </w:r>
      <w:proofErr w:type="spellEnd"/>
      <w:r w:rsidRPr="0062264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5B39" w:rsidRPr="00945B39">
        <w:rPr>
          <w:rFonts w:ascii="Times New Roman" w:hAnsi="Times New Roman" w:cs="Times New Roman"/>
          <w:sz w:val="24"/>
          <w:szCs w:val="24"/>
        </w:rPr>
        <w:t>spp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953C4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1) and </w:t>
      </w:r>
      <w:proofErr w:type="spellStart"/>
      <w:r w:rsidR="00C10D21" w:rsidRPr="007A12AD">
        <w:rPr>
          <w:rFonts w:ascii="Times New Roman" w:hAnsi="Times New Roman"/>
          <w:sz w:val="24"/>
        </w:rPr>
        <w:t>Polynoidae</w:t>
      </w:r>
      <w:proofErr w:type="spellEnd"/>
      <w:r w:rsidR="00C10D21" w:rsidRPr="007A12AD">
        <w:rPr>
          <w:rFonts w:ascii="Times New Roman" w:hAnsi="Times New Roman"/>
          <w:sz w:val="24"/>
        </w:rPr>
        <w:t>. gen. sp</w:t>
      </w:r>
      <w:r>
        <w:rPr>
          <w:rFonts w:ascii="Times New Roman" w:hAnsi="Times New Roman" w:cs="Times New Roman"/>
          <w:sz w:val="24"/>
          <w:szCs w:val="24"/>
        </w:rPr>
        <w:t>. (N=1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3"/>
        <w:gridCol w:w="1143"/>
        <w:gridCol w:w="221"/>
        <w:gridCol w:w="3189"/>
        <w:gridCol w:w="1098"/>
      </w:tblGrid>
      <w:tr w:rsidR="009875B2" w:rsidRPr="004F64EA" w:rsidTr="009875B2">
        <w:trPr>
          <w:trHeight w:val="360"/>
        </w:trPr>
        <w:tc>
          <w:tcPr>
            <w:tcW w:w="4760" w:type="dxa"/>
            <w:gridSpan w:val="2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lvi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r w:rsidR="00945B39" w:rsidRPr="00945B39">
              <w:rPr>
                <w:rFonts w:ascii="Times New Roman" w:hAnsi="Times New Roman"/>
                <w:iCs/>
              </w:rPr>
              <w:t>spp.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127" w:type="dxa"/>
            <w:gridSpan w:val="2"/>
            <w:noWrap/>
            <w:hideMark/>
          </w:tcPr>
          <w:p w:rsidR="009875B2" w:rsidRPr="004F64EA" w:rsidRDefault="00C10D21" w:rsidP="009875B2">
            <w:pPr>
              <w:rPr>
                <w:rFonts w:ascii="Times New Roman" w:hAnsi="Times New Roman"/>
              </w:rPr>
            </w:pPr>
            <w:proofErr w:type="spellStart"/>
            <w:r w:rsidRPr="007A12AD">
              <w:rPr>
                <w:rFonts w:ascii="Times New Roman" w:hAnsi="Times New Roman"/>
                <w:sz w:val="24"/>
              </w:rPr>
              <w:t>Polynoidae</w:t>
            </w:r>
            <w:proofErr w:type="spellEnd"/>
            <w:r w:rsidRPr="007A12AD">
              <w:rPr>
                <w:rFonts w:ascii="Times New Roman" w:hAnsi="Times New Roman"/>
                <w:sz w:val="24"/>
              </w:rPr>
              <w:t>. gen. sp</w:t>
            </w:r>
            <w:r w:rsidR="009875B2" w:rsidRPr="004F64EA">
              <w:rPr>
                <w:rFonts w:ascii="Times New Roman" w:hAnsi="Times New Roman"/>
              </w:rPr>
              <w:t xml:space="preserve">. 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axon Name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axon Count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axon Name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axon Count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oronicumul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75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oronicumul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95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paradoxus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67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paradox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71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uangxi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62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uangx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26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enophi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rseniciresiste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25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enophi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rseniciresiste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51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ven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00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trull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49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trull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46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ustralic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27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ungor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24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ungor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48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ustralic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87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ven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53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qingsheng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angrilen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13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cer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qingsheng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95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bophi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boxid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8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c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94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min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nthyllid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8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enazini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9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enazini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rr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9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rrico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itratifracto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lsugi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6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yunghe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6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yeongg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4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ggreg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9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aas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7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loti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8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yunghe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4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pportunist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7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eidy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3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r w:rsidRPr="004F64EA">
              <w:rPr>
                <w:rFonts w:ascii="Times New Roman" w:hAnsi="Times New Roman"/>
              </w:rPr>
              <w:t>sp. NBC37-1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loti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8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hotrophic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pportunist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morph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0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insulae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oseiflav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8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morph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til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8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siccabil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chinoide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Escherichi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ermann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pin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Escherichi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ulner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Escherichi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ermann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soli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angril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abulsi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uam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lastRenderedPageBreak/>
              <w:t xml:space="preserve">Escherichi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ulne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sulfobulb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elongat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soli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almonell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bterrane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uaku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ntoe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g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abulsi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uam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tuitos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almonell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bterrane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ggreg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Labry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iyagi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sulfobulb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abdoform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ntoe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g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sulfobulb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ropionic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enophi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Clostridium perfringen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yeonggi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uep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Moraxell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slo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Staphylococcus epidermidi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Labry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wisconsin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sp. NBC37-1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aas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til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Propionibacterium acnes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ceanitherm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rofund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tuitos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enophi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t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cynthi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ov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hotrophic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cle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flava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yrsinacear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tinobacil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phinico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oseiflav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suruhat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chinoide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t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emankum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pin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t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ermico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eotgal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evun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esicula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ydrogen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hermophi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et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et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ttawaen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Arcobacter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bari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ispanic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Arcobacter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ryaerophil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etras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pr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cu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izophi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steu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mnohabitan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lankton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warn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</w:rPr>
              <w:t xml:space="preserve"> sp. Cs1-4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Moraxell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onliquefacie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ckett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yzyg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eotgal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suruhat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naus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ng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insulae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stachyo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Staphylococcus epidermidis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nsidios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anzhou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eotropical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alli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lpingitid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del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lastRenderedPageBreak/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if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pin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espertili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ulmon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Moraxella catarrhali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acust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ceanitherm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sulfu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c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ard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xllaer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ng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pin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xalid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cu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lsici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xlla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yrsinacear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loti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okdon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ifol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tinobacil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coti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dy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cen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odo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odochro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ur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utotrophic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evun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asd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uaku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ifol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reg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opelagico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ijang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t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dimin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ndophytic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kt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Labry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iyag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annasch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aecima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evun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esicular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xalid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>Propionibacterium acne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loti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okdon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nfluentimicr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polytic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Labry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wisconsin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0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etras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pr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ubacterium</w:t>
            </w:r>
            <w:proofErr w:type="spellEnd"/>
            <w:r w:rsidRPr="004F64EA">
              <w:rPr>
                <w:rFonts w:ascii="Times New Roman" w:hAnsi="Times New Roman"/>
              </w:rPr>
              <w:t>]</w:t>
            </w:r>
            <w:r w:rsidRPr="004F64EA">
              <w:rPr>
                <w:rFonts w:ascii="Times New Roman" w:hAnsi="Times New Roman"/>
                <w:i/>
                <w:iCs/>
              </w:rPr>
              <w:t xml:space="preserve"> tenue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ndophytic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r w:rsidRPr="004F64EA">
              <w:rPr>
                <w:rFonts w:ascii="Times New Roman" w:hAnsi="Times New Roman"/>
              </w:rPr>
              <w:t>sp. Cs1-4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odovul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hol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enoliruptrix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reat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ligotroph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olaas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hrens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iel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hotobacterium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osphore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eptoclostrid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difficile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assicacear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icr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yungheens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ft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acustr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yllostachyo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ckett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8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ubacterium</w:t>
            </w:r>
            <w:proofErr w:type="spellEnd"/>
            <w:r w:rsidRPr="004F64EA">
              <w:rPr>
                <w:rFonts w:ascii="Times New Roman" w:hAnsi="Times New Roman"/>
              </w:rPr>
              <w:t>]</w:t>
            </w:r>
            <w:r w:rsidRPr="004F64EA">
              <w:rPr>
                <w:rFonts w:ascii="Times New Roman" w:hAnsi="Times New Roman"/>
                <w:i/>
                <w:iCs/>
              </w:rPr>
              <w:t xml:space="preserve"> tenue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solanacearum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steur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ritim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el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ccharophi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evun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asd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lastRenderedPageBreak/>
              <w:t>Roseovari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ucos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r w:rsidRPr="004F64EA">
              <w:rPr>
                <w:rFonts w:ascii="Times New Roman" w:hAnsi="Times New Roman"/>
                <w:i/>
                <w:iCs/>
              </w:rPr>
              <w:t>Clostridium</w:t>
            </w:r>
            <w:r w:rsidRPr="004F64EA">
              <w:rPr>
                <w:rFonts w:ascii="Times New Roman" w:hAnsi="Times New Roman"/>
              </w:rPr>
              <w:t>]</w:t>
            </w:r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ordell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ydrogenophag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boriund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hotobacterium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sc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hromogene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aquatic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onghico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burne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osei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longat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seidonoc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dimentor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rma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profundi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6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pi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aiwan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iscator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pi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gnav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tinobacil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coti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iconi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kt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re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ryohalolent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micr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pi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aiwan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5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oseovari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stuar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eniglutamic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ntarctic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it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al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hrom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nimic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lar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riniviv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rma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byss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r w:rsidRPr="004F64EA">
              <w:rPr>
                <w:rFonts w:ascii="Times New Roman" w:hAnsi="Times New Roman"/>
                <w:i/>
                <w:iCs/>
              </w:rPr>
              <w:t>Clostridium</w:t>
            </w:r>
            <w:r w:rsidRPr="004F64EA">
              <w:rPr>
                <w:rFonts w:ascii="Times New Roman" w:hAnsi="Times New Roman"/>
              </w:rPr>
              <w:t>]</w:t>
            </w:r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ordell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icr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ucidole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omit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iformat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tramine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nacibacul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enipelag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vibrio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isch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enoliruptrix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ydrogenophag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boriund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kt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ritim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pi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gnav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saccharospor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rregula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seudomona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unon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r w:rsidRPr="004F64EA">
              <w:rPr>
                <w:rFonts w:ascii="Times New Roman" w:hAnsi="Times New Roman"/>
                <w:i/>
                <w:iCs/>
              </w:rPr>
              <w:t>Clostridium</w:t>
            </w:r>
            <w:r w:rsidRPr="004F64EA">
              <w:rPr>
                <w:rFonts w:ascii="Times New Roman" w:hAnsi="Times New Roman"/>
              </w:rPr>
              <w:t xml:space="preserve">]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hon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sak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osaccha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lar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uanghezhan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hrom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ylosoxid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Vibrio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yclitroph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cynthi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icr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rinila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</w:rPr>
              <w:t>[</w:t>
            </w:r>
            <w:r w:rsidRPr="004F64EA">
              <w:rPr>
                <w:rFonts w:ascii="Times New Roman" w:hAnsi="Times New Roman"/>
                <w:i/>
                <w:iCs/>
              </w:rPr>
              <w:t>Clostridium</w:t>
            </w:r>
            <w:r w:rsidRPr="004F64EA">
              <w:rPr>
                <w:rFonts w:ascii="Times New Roman" w:hAnsi="Times New Roman"/>
              </w:rPr>
              <w:t>]</w:t>
            </w:r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hon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lar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rphyr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min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iigata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halassobi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ritim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ls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ctadeca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rct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ateyama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mphal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amin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fluv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nt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Vibrio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hagas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xial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annasch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r w:rsidRPr="004F64EA">
              <w:rPr>
                <w:rFonts w:ascii="Times New Roman" w:hAnsi="Times New Roman"/>
              </w:rPr>
              <w:t>sp. CCS1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scidiace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ren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auld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nsociat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ard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wauters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ent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gar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xtorque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lastRenderedPageBreak/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ng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ew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gidipisc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okt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nticol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ew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marina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vi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ndocarditid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vibrio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ifi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cu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ri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Photobacterium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liopiscari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Vibrio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oranzoni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ew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iolace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roseovari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diminilitor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ew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algae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min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iigata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rma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arath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roseovari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rassostre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ulmo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Vibrio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allaec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hangba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nt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etogulonicigen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vulgare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iesberg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inuos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zhaodong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ml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insenosidimut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micr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micr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terrae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afield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urv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icat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eotgal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ndorae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hiooxyd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amin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fluv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diotoler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ubriviv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elatinos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lurifarium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urativo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rueper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bre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iesberg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anulus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omit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iformat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hew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marina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mmobil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inco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rtiaricarbon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ceani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hippocampi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lathe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oges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ryz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Acinetobacter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ifert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Flavobacterium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ummarien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vibrio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ischer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Staphylococcus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ettenkofer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mnohabitan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ustral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sorhizob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ptentrional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hrom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nim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fluvii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an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hrom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ylosoxid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evundi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urantiac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re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odovul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ngrov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yophyll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Brucella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pio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olar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naphthalenivoran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a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post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a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testosteron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itore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cynthiae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re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lastRenderedPageBreak/>
              <w:t>Polar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utkevich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tereryt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xinjiang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rctic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ordid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itell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vladivostokensi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hrom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ani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ydrogenophag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oflava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fip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assili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alipig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ucosus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cocc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kocur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ydrogenophag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fluvii</w:t>
            </w:r>
            <w:proofErr w:type="spellEnd"/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iapho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ryz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Unclassified hit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3486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eudart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henanthrenivo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otal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71595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ultivo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acidiphil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infernorum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lfit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ubi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eler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indic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olivari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dhaesiv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ethyl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diotole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urt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plantarum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r w:rsidRPr="004F64EA">
              <w:rPr>
                <w:rFonts w:ascii="Times New Roman" w:hAnsi="Times New Roman"/>
                <w:i/>
                <w:iCs/>
              </w:rPr>
              <w:t xml:space="preserve">Acinetobacter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ohnson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Hal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quamarin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hryse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yonginen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hodofe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ntarctic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iapho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erolat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bsax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roady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glathe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tereryt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marin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tinobacill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delphinic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hingo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canadensi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urkholder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jiangsuens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ndidatu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Moranell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endobi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a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post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pirillospor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bida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ribrihabitan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marinus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fozii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Luteoli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uticulihirudi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sychrobacter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ubmarinu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Bizionia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paragorgiae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lastRenderedPageBreak/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hryseobacterium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ar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liivibrio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wodan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Acidovorax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radici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Comamonas</w:t>
            </w:r>
            <w:proofErr w:type="spellEnd"/>
            <w:r w:rsidRPr="004F64E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64EA">
              <w:rPr>
                <w:rFonts w:ascii="Times New Roman" w:hAnsi="Times New Roman"/>
                <w:i/>
                <w:iCs/>
              </w:rPr>
              <w:t>serinivorans</w:t>
            </w:r>
            <w:proofErr w:type="spellEnd"/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Unclassified hit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20899</w:t>
            </w:r>
          </w:p>
        </w:tc>
      </w:tr>
      <w:tr w:rsidR="009875B2" w:rsidRPr="004F64EA" w:rsidTr="009875B2">
        <w:trPr>
          <w:trHeight w:val="360"/>
        </w:trPr>
        <w:tc>
          <w:tcPr>
            <w:tcW w:w="3415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345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0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837" w:type="dxa"/>
            <w:noWrap/>
            <w:hideMark/>
          </w:tcPr>
          <w:p w:rsidR="009875B2" w:rsidRPr="004F64EA" w:rsidRDefault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total</w:t>
            </w:r>
          </w:p>
        </w:tc>
        <w:tc>
          <w:tcPr>
            <w:tcW w:w="1290" w:type="dxa"/>
            <w:noWrap/>
            <w:hideMark/>
          </w:tcPr>
          <w:p w:rsidR="009875B2" w:rsidRPr="004F64EA" w:rsidRDefault="009875B2" w:rsidP="009875B2">
            <w:pPr>
              <w:rPr>
                <w:rFonts w:ascii="Times New Roman" w:hAnsi="Times New Roman"/>
              </w:rPr>
            </w:pPr>
            <w:r w:rsidRPr="004F64EA">
              <w:rPr>
                <w:rFonts w:ascii="Times New Roman" w:hAnsi="Times New Roman"/>
              </w:rPr>
              <w:t>120852</w:t>
            </w:r>
          </w:p>
        </w:tc>
      </w:tr>
    </w:tbl>
    <w:p w:rsidR="009875B2" w:rsidRPr="004F64EA" w:rsidRDefault="009875B2">
      <w:pPr>
        <w:rPr>
          <w:rFonts w:ascii="Times New Roman" w:hAnsi="Times New Roman"/>
        </w:rPr>
      </w:pPr>
    </w:p>
    <w:sectPr w:rsidR="009875B2" w:rsidRPr="004F64EA" w:rsidSect="004F64EA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F66" w:rsidRDefault="00C34F66" w:rsidP="004F64EA">
      <w:r>
        <w:separator/>
      </w:r>
    </w:p>
  </w:endnote>
  <w:endnote w:type="continuationSeparator" w:id="0">
    <w:p w:rsidR="00C34F66" w:rsidRDefault="00C34F66" w:rsidP="004F6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1735037"/>
      <w:docPartObj>
        <w:docPartGallery w:val="Page Numbers (Bottom of Page)"/>
        <w:docPartUnique/>
      </w:docPartObj>
    </w:sdtPr>
    <w:sdtEndPr/>
    <w:sdtContent>
      <w:p w:rsidR="00534EAD" w:rsidRDefault="00534EA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534EAD" w:rsidRDefault="00534EA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F66" w:rsidRDefault="00C34F66" w:rsidP="004F64EA">
      <w:r>
        <w:separator/>
      </w:r>
    </w:p>
  </w:footnote>
  <w:footnote w:type="continuationSeparator" w:id="0">
    <w:p w:rsidR="00C34F66" w:rsidRDefault="00C34F66" w:rsidP="004F6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B2"/>
    <w:rsid w:val="00041C59"/>
    <w:rsid w:val="00335364"/>
    <w:rsid w:val="004F64EA"/>
    <w:rsid w:val="00534EAD"/>
    <w:rsid w:val="006B470A"/>
    <w:rsid w:val="008F7C3E"/>
    <w:rsid w:val="00945B39"/>
    <w:rsid w:val="009875B2"/>
    <w:rsid w:val="00A62A0B"/>
    <w:rsid w:val="00C10D21"/>
    <w:rsid w:val="00C15964"/>
    <w:rsid w:val="00C3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64CD30"/>
  <w15:chartTrackingRefBased/>
  <w15:docId w15:val="{E0B4916C-E216-463E-AA5A-2571DC5E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75B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875B2"/>
    <w:rPr>
      <w:color w:val="954F72"/>
      <w:u w:val="single"/>
    </w:rPr>
  </w:style>
  <w:style w:type="paragraph" w:customStyle="1" w:styleId="msonormal0">
    <w:name w:val="msonormal"/>
    <w:basedOn w:val="a"/>
    <w:rsid w:val="009875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875B2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875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875B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9875B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875B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875B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875B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9875B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9875B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987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F64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F64EA"/>
  </w:style>
  <w:style w:type="paragraph" w:styleId="a8">
    <w:name w:val="footer"/>
    <w:basedOn w:val="a"/>
    <w:link w:val="a9"/>
    <w:uiPriority w:val="99"/>
    <w:unhideWhenUsed/>
    <w:rsid w:val="004F64E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F64EA"/>
  </w:style>
  <w:style w:type="paragraph" w:customStyle="1" w:styleId="NormalWCCM">
    <w:name w:val="Normal WCCM"/>
    <w:rsid w:val="004F64EA"/>
    <w:pPr>
      <w:widowControl w:val="0"/>
      <w:ind w:firstLine="284"/>
      <w:jc w:val="both"/>
    </w:pPr>
    <w:rPr>
      <w:rFonts w:ascii="Times New Roman" w:eastAsia="PMingLiU" w:hAnsi="Times New Roman" w:cs="Times New Roman"/>
      <w:kern w:val="0"/>
      <w:sz w:val="24"/>
      <w:szCs w:val="20"/>
      <w:lang w:eastAsia="en-US"/>
    </w:rPr>
  </w:style>
  <w:style w:type="paragraph" w:customStyle="1" w:styleId="LiteWCCM">
    <w:name w:val="Lite WCCM"/>
    <w:basedOn w:val="NormalWCCM"/>
    <w:rsid w:val="004F64EA"/>
    <w:pPr>
      <w:tabs>
        <w:tab w:val="left" w:pos="142"/>
      </w:tabs>
      <w:ind w:firstLine="0"/>
      <w:jc w:val="center"/>
    </w:pPr>
    <w:rPr>
      <w:sz w:val="22"/>
    </w:rPr>
  </w:style>
  <w:style w:type="character" w:styleId="aa">
    <w:name w:val="line number"/>
    <w:basedOn w:val="a0"/>
    <w:uiPriority w:val="99"/>
    <w:semiHidden/>
    <w:unhideWhenUsed/>
    <w:rsid w:val="004F6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3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8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コイトトモコ</dc:creator>
  <cp:keywords/>
  <dc:description/>
  <cp:lastModifiedBy>コイトトモコ</cp:lastModifiedBy>
  <cp:revision>2</cp:revision>
  <dcterms:created xsi:type="dcterms:W3CDTF">2023-10-03T10:24:00Z</dcterms:created>
  <dcterms:modified xsi:type="dcterms:W3CDTF">2023-10-03T10:24:00Z</dcterms:modified>
</cp:coreProperties>
</file>